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454"/>
        <w:tblW w:w="9960" w:type="dxa"/>
        <w:tblBorders>
          <w:top w:val="single" w:sz="8" w:space="0" w:color="000000"/>
          <w:bottom w:val="single" w:sz="4" w:space="0" w:color="auto"/>
          <w:insideH w:val="single" w:sz="4" w:space="0" w:color="auto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60"/>
        <w:gridCol w:w="2900"/>
        <w:gridCol w:w="3700"/>
      </w:tblGrid>
      <w:tr w:rsidR="00E624A4" w:rsidRPr="006B3919" w14:paraId="3F030877" w14:textId="77777777" w:rsidTr="00E624A4">
        <w:trPr>
          <w:trHeight w:val="564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7C871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Variables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71771C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ALD Patients</w:t>
            </w:r>
          </w:p>
          <w:p w14:paraId="50F341C4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(n=100)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2ED8D1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NASH Patients</w:t>
            </w:r>
          </w:p>
          <w:p w14:paraId="634090E2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shd w:val="clear" w:color="auto" w:fill="FFFFFF"/>
                <w:lang w:val="en-US"/>
              </w:rPr>
              <w:t>(n=50)</w:t>
            </w:r>
          </w:p>
        </w:tc>
      </w:tr>
      <w:tr w:rsidR="00E624A4" w:rsidRPr="006B3919" w14:paraId="1390EDA4" w14:textId="77777777" w:rsidTr="00E624A4">
        <w:trPr>
          <w:trHeight w:val="392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689951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u w:val="single"/>
                <w:shd w:val="clear" w:color="auto" w:fill="FFFFFF"/>
                <w:lang w:val="en-US"/>
              </w:rPr>
              <w:t>Epidemiology</w:t>
            </w:r>
          </w:p>
          <w:p w14:paraId="31CE9B55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Gender M:F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9DCBA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0705A50A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00:0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91F76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5358DFDC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00:0</w:t>
            </w:r>
          </w:p>
        </w:tc>
      </w:tr>
      <w:tr w:rsidR="00E624A4" w:rsidRPr="006B3919" w14:paraId="5AD8E678" w14:textId="77777777" w:rsidTr="00E624A4">
        <w:trPr>
          <w:trHeight w:val="452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F96394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ge, Years</w:t>
            </w:r>
          </w:p>
          <w:p w14:paraId="2F6DE4AE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Mean±SD)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EABEBB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5.16±7.789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A3C568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0±9.148</w:t>
            </w:r>
          </w:p>
        </w:tc>
      </w:tr>
      <w:tr w:rsidR="00E624A4" w:rsidRPr="006B3919" w14:paraId="6C5F15DB" w14:textId="77777777" w:rsidTr="00E624A4">
        <w:trPr>
          <w:trHeight w:val="630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0E7291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BMI (kg/m</w:t>
            </w:r>
            <w:r w:rsidRPr="006B3919">
              <w:rPr>
                <w:rFonts w:ascii="Times New Roman" w:hAnsi="Times New Roman" w:cs="Times New Roman"/>
                <w:shd w:val="clear" w:color="auto" w:fill="FFFFFF"/>
                <w:vertAlign w:val="superscript"/>
                <w:lang w:val="en-US"/>
              </w:rPr>
              <w:t>2</w:t>
            </w: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)</w:t>
            </w:r>
          </w:p>
          <w:p w14:paraId="1B4E10E0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Mean±SD)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EA1FF1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0.37±5.06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D82DBA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28.31±4.137</w:t>
            </w:r>
          </w:p>
        </w:tc>
      </w:tr>
      <w:tr w:rsidR="00E624A4" w:rsidRPr="006B3919" w14:paraId="64E14864" w14:textId="77777777" w:rsidTr="00E624A4">
        <w:trPr>
          <w:trHeight w:val="398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D651DF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scitis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0F8D49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0/100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C08FA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0/50</w:t>
            </w:r>
          </w:p>
        </w:tc>
      </w:tr>
      <w:tr w:rsidR="00E624A4" w:rsidRPr="006B3919" w14:paraId="0D766021" w14:textId="77777777" w:rsidTr="00E624A4">
        <w:trPr>
          <w:trHeight w:val="636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A321E9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b/>
                <w:bCs/>
                <w:u w:val="single"/>
                <w:shd w:val="clear" w:color="auto" w:fill="FFFFFF"/>
                <w:lang w:val="en-US"/>
              </w:rPr>
              <w:t>Laboratory Results</w:t>
            </w:r>
          </w:p>
          <w:p w14:paraId="5A58AB9A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lbumin(g/dl)</w:t>
            </w:r>
          </w:p>
          <w:p w14:paraId="16BC297C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Mean±SD)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03B29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773A67D0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3.43±0.73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AD8130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</w:p>
          <w:p w14:paraId="1941D433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.325±0.3</w:t>
            </w:r>
          </w:p>
        </w:tc>
      </w:tr>
      <w:tr w:rsidR="00E624A4" w:rsidRPr="006B3919" w14:paraId="44E82F42" w14:textId="77777777" w:rsidTr="00E624A4">
        <w:trPr>
          <w:trHeight w:val="545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527CED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LT(u/l)</w:t>
            </w:r>
          </w:p>
          <w:p w14:paraId="248F46A6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Median, Range)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960AC6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7.00</w:t>
            </w:r>
          </w:p>
          <w:p w14:paraId="422817CF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20-179)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263DCA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43.50</w:t>
            </w:r>
          </w:p>
          <w:p w14:paraId="311D1CD7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16-263)</w:t>
            </w:r>
          </w:p>
        </w:tc>
      </w:tr>
      <w:tr w:rsidR="00E624A4" w:rsidRPr="006B3919" w14:paraId="5D60F538" w14:textId="77777777" w:rsidTr="00E624A4">
        <w:trPr>
          <w:trHeight w:val="539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9D7F0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ST(u/l)</w:t>
            </w:r>
          </w:p>
          <w:p w14:paraId="698DC74F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Median±SD)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241995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49.58 </w:t>
            </w:r>
          </w:p>
          <w:p w14:paraId="26F65AF2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21-220)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0BCC75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66.00 </w:t>
            </w:r>
          </w:p>
          <w:p w14:paraId="63AF7679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18-329)</w:t>
            </w:r>
          </w:p>
        </w:tc>
      </w:tr>
      <w:tr w:rsidR="00E624A4" w:rsidRPr="006B3919" w14:paraId="4F22105D" w14:textId="77777777" w:rsidTr="00E624A4">
        <w:trPr>
          <w:trHeight w:val="523"/>
        </w:trPr>
        <w:tc>
          <w:tcPr>
            <w:tcW w:w="336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AC4972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ALP (IU/l)</w:t>
            </w:r>
          </w:p>
          <w:p w14:paraId="4B8A8E07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Mean±SD)</w:t>
            </w:r>
          </w:p>
        </w:tc>
        <w:tc>
          <w:tcPr>
            <w:tcW w:w="29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786E0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178</w:t>
            </w:r>
          </w:p>
          <w:p w14:paraId="0D7DFB2C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 (70-242)</w:t>
            </w:r>
          </w:p>
        </w:tc>
        <w:tc>
          <w:tcPr>
            <w:tcW w:w="37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197883" w14:textId="77777777" w:rsidR="00E624A4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US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 xml:space="preserve">150 </w:t>
            </w:r>
          </w:p>
          <w:p w14:paraId="2D3115E7" w14:textId="77777777" w:rsidR="00E624A4" w:rsidRPr="006B3919" w:rsidRDefault="00E624A4" w:rsidP="00E624A4">
            <w:pPr>
              <w:pStyle w:val="BodyA"/>
              <w:spacing w:after="0" w:line="240" w:lineRule="auto"/>
              <w:jc w:val="center"/>
              <w:rPr>
                <w:rFonts w:ascii="Times New Roman" w:hAnsi="Times New Roman" w:cs="Times New Roman"/>
                <w:shd w:val="clear" w:color="auto" w:fill="FFFFFF"/>
                <w:lang w:val="en-IN"/>
              </w:rPr>
            </w:pPr>
            <w:r w:rsidRPr="006B3919">
              <w:rPr>
                <w:rFonts w:ascii="Times New Roman" w:hAnsi="Times New Roman" w:cs="Times New Roman"/>
                <w:shd w:val="clear" w:color="auto" w:fill="FFFFFF"/>
                <w:lang w:val="en-US"/>
              </w:rPr>
              <w:t>(88-190)</w:t>
            </w:r>
          </w:p>
        </w:tc>
      </w:tr>
    </w:tbl>
    <w:p w14:paraId="27D0E371" w14:textId="4CC2D3AD" w:rsidR="00E624A4" w:rsidRPr="006B3919" w:rsidRDefault="00E624A4" w:rsidP="00E624A4">
      <w:pPr>
        <w:pStyle w:val="BodyA"/>
        <w:tabs>
          <w:tab w:val="left" w:pos="7938"/>
        </w:tabs>
        <w:spacing w:after="0" w:line="240" w:lineRule="auto"/>
        <w:jc w:val="both"/>
        <w:rPr>
          <w:rStyle w:val="None"/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Supplementary 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>Table 1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: 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Style w:val="None"/>
          <w:rFonts w:ascii="Times New Roman" w:hAnsi="Times New Roman"/>
          <w:sz w:val="24"/>
          <w:szCs w:val="24"/>
          <w:lang w:val="en-US"/>
        </w:rPr>
        <w:t>Demographic, biochemical and clinical features of the validation cohort consist of ALD and NASH patients.</w:t>
      </w:r>
    </w:p>
    <w:p w14:paraId="03D562EC" w14:textId="77777777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480C0741" w14:textId="77777777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443FFE9E" w14:textId="008FE143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2AC16B15" w14:textId="77777777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083FCFA6" w14:textId="19493EC3" w:rsidR="00713FFD" w:rsidRPr="00744159" w:rsidRDefault="00546D1F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>Supplementary</w:t>
      </w:r>
      <w:r w:rsidR="00744159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Table </w:t>
      </w:r>
      <w:r w:rsidR="00E624A4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>2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a : </w:t>
      </w:r>
      <w:r w:rsidRPr="0006426C"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 xml:space="preserve">Primers used </w:t>
      </w:r>
      <w:r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>for expression analysis</w:t>
      </w:r>
    </w:p>
    <w:tbl>
      <w:tblPr>
        <w:tblStyle w:val="TableGrid"/>
        <w:tblW w:w="6666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1"/>
        <w:gridCol w:w="4795"/>
      </w:tblGrid>
      <w:tr w:rsidR="00546D1F" w:rsidRPr="00D25A3E" w14:paraId="0B79ABE9" w14:textId="77777777" w:rsidTr="001E68B2">
        <w:trPr>
          <w:trHeight w:val="220"/>
          <w:jc w:val="center"/>
        </w:trPr>
        <w:tc>
          <w:tcPr>
            <w:tcW w:w="1871" w:type="dxa"/>
          </w:tcPr>
          <w:p w14:paraId="53DAA5EE" w14:textId="77777777" w:rsidR="00546D1F" w:rsidRPr="00D25A3E" w:rsidRDefault="00546D1F" w:rsidP="001E68B2">
            <w:pPr>
              <w:rPr>
                <w:b/>
                <w:bCs/>
                <w:sz w:val="20"/>
                <w:szCs w:val="20"/>
              </w:rPr>
            </w:pPr>
            <w:bookmarkStart w:id="0" w:name="_Hlk134439330"/>
            <w:r w:rsidRPr="00D25A3E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795" w:type="dxa"/>
          </w:tcPr>
          <w:p w14:paraId="061C6C76" w14:textId="77777777" w:rsidR="00546D1F" w:rsidRPr="00D25A3E" w:rsidRDefault="00546D1F" w:rsidP="001E68B2">
            <w:pPr>
              <w:rPr>
                <w:b/>
                <w:bCs/>
                <w:sz w:val="20"/>
                <w:szCs w:val="20"/>
              </w:rPr>
            </w:pPr>
            <w:r w:rsidRPr="00D25A3E">
              <w:rPr>
                <w:b/>
                <w:bCs/>
                <w:sz w:val="20"/>
                <w:szCs w:val="20"/>
              </w:rPr>
              <w:t>Primer Sequence (5’-3’)</w:t>
            </w:r>
          </w:p>
        </w:tc>
      </w:tr>
      <w:bookmarkEnd w:id="0"/>
      <w:tr w:rsidR="00546D1F" w:rsidRPr="00D25A3E" w14:paraId="540C4267" w14:textId="77777777" w:rsidTr="001E68B2">
        <w:trPr>
          <w:trHeight w:val="440"/>
          <w:jc w:val="center"/>
        </w:trPr>
        <w:tc>
          <w:tcPr>
            <w:tcW w:w="1871" w:type="dxa"/>
          </w:tcPr>
          <w:p w14:paraId="55C4B03B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</w:t>
            </w:r>
            <w:r w:rsidRPr="00D25A3E">
              <w:rPr>
                <w:color w:val="4D5156"/>
                <w:sz w:val="20"/>
                <w:szCs w:val="20"/>
                <w:shd w:val="clear" w:color="auto" w:fill="FFFFFF"/>
              </w:rPr>
              <w:t>NF-α</w:t>
            </w:r>
          </w:p>
        </w:tc>
        <w:tc>
          <w:tcPr>
            <w:tcW w:w="4795" w:type="dxa"/>
          </w:tcPr>
          <w:p w14:paraId="75A9B62D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TGCTCCTCACCCACACCAT</w:t>
            </w:r>
          </w:p>
          <w:p w14:paraId="0ABEC806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ATTGATCTCAGCGCTGAGTC</w:t>
            </w:r>
          </w:p>
        </w:tc>
      </w:tr>
      <w:tr w:rsidR="00546D1F" w:rsidRPr="00D25A3E" w14:paraId="380BCA7E" w14:textId="77777777" w:rsidTr="001E68B2">
        <w:trPr>
          <w:trHeight w:val="440"/>
          <w:jc w:val="center"/>
        </w:trPr>
        <w:tc>
          <w:tcPr>
            <w:tcW w:w="1871" w:type="dxa"/>
          </w:tcPr>
          <w:p w14:paraId="755C5A68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1β</w:t>
            </w:r>
          </w:p>
        </w:tc>
        <w:tc>
          <w:tcPr>
            <w:tcW w:w="4795" w:type="dxa"/>
          </w:tcPr>
          <w:p w14:paraId="730544AF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CCTGTCCTGCGTGTTGAAAGA</w:t>
            </w:r>
          </w:p>
          <w:p w14:paraId="2C28E5FC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GGAACTGGGCAGACTCAAA</w:t>
            </w:r>
          </w:p>
        </w:tc>
      </w:tr>
      <w:tr w:rsidR="00546D1F" w:rsidRPr="00D25A3E" w14:paraId="0F35E356" w14:textId="77777777" w:rsidTr="001E68B2">
        <w:trPr>
          <w:trHeight w:val="440"/>
          <w:jc w:val="center"/>
        </w:trPr>
        <w:tc>
          <w:tcPr>
            <w:tcW w:w="1871" w:type="dxa"/>
          </w:tcPr>
          <w:p w14:paraId="3764045D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 17</w:t>
            </w:r>
          </w:p>
        </w:tc>
        <w:tc>
          <w:tcPr>
            <w:tcW w:w="4795" w:type="dxa"/>
          </w:tcPr>
          <w:p w14:paraId="13082D4B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AACAACGATGACTCCTGGG</w:t>
            </w:r>
          </w:p>
          <w:p w14:paraId="3BBE50FE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AGGACCTTTTGGGATTGGT</w:t>
            </w:r>
          </w:p>
        </w:tc>
      </w:tr>
      <w:tr w:rsidR="00546D1F" w:rsidRPr="00D25A3E" w14:paraId="6E276B32" w14:textId="77777777" w:rsidTr="001E68B2">
        <w:trPr>
          <w:trHeight w:val="440"/>
          <w:jc w:val="center"/>
        </w:trPr>
        <w:tc>
          <w:tcPr>
            <w:tcW w:w="1871" w:type="dxa"/>
          </w:tcPr>
          <w:p w14:paraId="215F2386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 6</w:t>
            </w:r>
          </w:p>
        </w:tc>
        <w:tc>
          <w:tcPr>
            <w:tcW w:w="4795" w:type="dxa"/>
          </w:tcPr>
          <w:p w14:paraId="59E297E1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AAGAGGCACTGGCAGAAAA</w:t>
            </w:r>
          </w:p>
          <w:p w14:paraId="64E98886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GCTCTGGCTTGTTCCTCAC</w:t>
            </w:r>
          </w:p>
        </w:tc>
      </w:tr>
      <w:tr w:rsidR="00546D1F" w:rsidRPr="00D25A3E" w14:paraId="6F5959C6" w14:textId="77777777" w:rsidTr="001E68B2">
        <w:trPr>
          <w:trHeight w:val="440"/>
          <w:jc w:val="center"/>
        </w:trPr>
        <w:tc>
          <w:tcPr>
            <w:tcW w:w="1871" w:type="dxa"/>
          </w:tcPr>
          <w:p w14:paraId="79485A4B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 8</w:t>
            </w:r>
          </w:p>
        </w:tc>
        <w:tc>
          <w:tcPr>
            <w:tcW w:w="4795" w:type="dxa"/>
          </w:tcPr>
          <w:p w14:paraId="67BCD645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CTGGCCGTGGCTCTCTTGG</w:t>
            </w:r>
          </w:p>
          <w:p w14:paraId="52750BFA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ACAGAGCTCTCTTCCATCAG</w:t>
            </w:r>
          </w:p>
        </w:tc>
      </w:tr>
      <w:tr w:rsidR="00546D1F" w:rsidRPr="00D25A3E" w14:paraId="06035361" w14:textId="77777777" w:rsidTr="001E68B2">
        <w:trPr>
          <w:trHeight w:val="451"/>
          <w:jc w:val="center"/>
        </w:trPr>
        <w:tc>
          <w:tcPr>
            <w:tcW w:w="1871" w:type="dxa"/>
          </w:tcPr>
          <w:p w14:paraId="51D5E69B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 10</w:t>
            </w:r>
          </w:p>
        </w:tc>
        <w:tc>
          <w:tcPr>
            <w:tcW w:w="4795" w:type="dxa"/>
          </w:tcPr>
          <w:p w14:paraId="15FCB4E2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GATCTCCGAGATGCCTTCA</w:t>
            </w:r>
          </w:p>
          <w:p w14:paraId="1AB3FD26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TTCTTCACCTGCTCCACGG</w:t>
            </w:r>
          </w:p>
        </w:tc>
      </w:tr>
      <w:tr w:rsidR="00546D1F" w:rsidRPr="00D25A3E" w14:paraId="4D3F6492" w14:textId="77777777" w:rsidTr="001E68B2">
        <w:trPr>
          <w:trHeight w:val="440"/>
          <w:jc w:val="center"/>
        </w:trPr>
        <w:tc>
          <w:tcPr>
            <w:tcW w:w="1871" w:type="dxa"/>
          </w:tcPr>
          <w:p w14:paraId="48A26909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 22</w:t>
            </w:r>
          </w:p>
        </w:tc>
        <w:tc>
          <w:tcPr>
            <w:tcW w:w="4795" w:type="dxa"/>
          </w:tcPr>
          <w:p w14:paraId="19A44BF9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TGAGGTGTCCAACTTCCAGCA</w:t>
            </w:r>
          </w:p>
          <w:p w14:paraId="4F0350CB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GCCGGACGTCTGTGTTGTTA</w:t>
            </w:r>
          </w:p>
        </w:tc>
      </w:tr>
      <w:tr w:rsidR="00546D1F" w:rsidRPr="00D25A3E" w14:paraId="67E0C9F5" w14:textId="77777777" w:rsidTr="001E68B2">
        <w:trPr>
          <w:trHeight w:val="440"/>
          <w:jc w:val="center"/>
        </w:trPr>
        <w:tc>
          <w:tcPr>
            <w:tcW w:w="1871" w:type="dxa"/>
          </w:tcPr>
          <w:p w14:paraId="1402134D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 xml:space="preserve">MCP1 </w:t>
            </w:r>
          </w:p>
        </w:tc>
        <w:tc>
          <w:tcPr>
            <w:tcW w:w="4795" w:type="dxa"/>
          </w:tcPr>
          <w:p w14:paraId="2EAB37C8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CCCCAGTCACCTGCTGTTAT</w:t>
            </w:r>
          </w:p>
          <w:p w14:paraId="7987C014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CTGCAGATTCTTGGTTGT</w:t>
            </w:r>
          </w:p>
        </w:tc>
      </w:tr>
      <w:tr w:rsidR="00546D1F" w:rsidRPr="00D25A3E" w14:paraId="6A1BFF87" w14:textId="77777777" w:rsidTr="001E68B2">
        <w:trPr>
          <w:trHeight w:val="440"/>
          <w:jc w:val="center"/>
        </w:trPr>
        <w:tc>
          <w:tcPr>
            <w:tcW w:w="1871" w:type="dxa"/>
          </w:tcPr>
          <w:p w14:paraId="35B09E3C" w14:textId="77777777" w:rsidR="00546D1F" w:rsidRPr="00D25A3E" w:rsidRDefault="00546D1F" w:rsidP="001E68B2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25A3E">
              <w:rPr>
                <w:color w:val="000000" w:themeColor="text1"/>
                <w:sz w:val="20"/>
                <w:szCs w:val="20"/>
              </w:rPr>
              <w:t>IF</w:t>
            </w:r>
            <w:r w:rsidRPr="00D25A3E">
              <w:rPr>
                <w:color w:val="000000" w:themeColor="text1"/>
                <w:sz w:val="20"/>
                <w:szCs w:val="20"/>
                <w:shd w:val="clear" w:color="auto" w:fill="FFFFFF"/>
              </w:rPr>
              <w:t>Nγ</w:t>
            </w:r>
          </w:p>
        </w:tc>
        <w:tc>
          <w:tcPr>
            <w:tcW w:w="4795" w:type="dxa"/>
          </w:tcPr>
          <w:p w14:paraId="53B342A8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CTGACTTGAATGTCCAACGCA</w:t>
            </w:r>
          </w:p>
          <w:p w14:paraId="1F10FF39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TCTGACTCCTTTTTCGCTTCC</w:t>
            </w:r>
          </w:p>
        </w:tc>
      </w:tr>
      <w:tr w:rsidR="00546D1F" w:rsidRPr="00D25A3E" w14:paraId="1A85C784" w14:textId="77777777" w:rsidTr="001E68B2">
        <w:trPr>
          <w:trHeight w:val="440"/>
          <w:jc w:val="center"/>
        </w:trPr>
        <w:tc>
          <w:tcPr>
            <w:tcW w:w="1871" w:type="dxa"/>
          </w:tcPr>
          <w:p w14:paraId="4F26C55E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GFβ</w:t>
            </w:r>
          </w:p>
        </w:tc>
        <w:tc>
          <w:tcPr>
            <w:tcW w:w="4795" w:type="dxa"/>
          </w:tcPr>
          <w:p w14:paraId="1D6E937F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TCAAGCAGAGTACACACAGCATA</w:t>
            </w:r>
          </w:p>
          <w:p w14:paraId="361D3BA4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CTCCGGTGACATCAAAAGATAAC</w:t>
            </w:r>
          </w:p>
        </w:tc>
      </w:tr>
    </w:tbl>
    <w:p w14:paraId="4A0ED62F" w14:textId="29F98BA5" w:rsidR="00B80043" w:rsidRDefault="00B80043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656EF362" w14:textId="6C7BEA83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68E0A3B7" w14:textId="0CF594B3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1A4C6A1F" w14:textId="77777777" w:rsidR="00E624A4" w:rsidRDefault="00E624A4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1DCE5953" w14:textId="73397380" w:rsidR="00822407" w:rsidRDefault="00546D1F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  <w:proofErr w:type="spellStart"/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>Supplementary</w:t>
      </w:r>
      <w:proofErr w:type="spellEnd"/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 Table </w:t>
      </w:r>
      <w:r w:rsidR="00E624A4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>2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b : </w:t>
      </w:r>
      <w:proofErr w:type="spellStart"/>
      <w:r w:rsidRPr="00546D1F"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>Primers</w:t>
      </w:r>
      <w:proofErr w:type="spellEnd"/>
      <w:r w:rsidRPr="00546D1F"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546D1F"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>used</w:t>
      </w:r>
      <w:proofErr w:type="spellEnd"/>
      <w:r w:rsidRPr="00546D1F"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 xml:space="preserve"> for 3’UTR cloning</w:t>
      </w:r>
    </w:p>
    <w:tbl>
      <w:tblPr>
        <w:tblStyle w:val="TableGrid"/>
        <w:tblW w:w="7311" w:type="dxa"/>
        <w:jc w:val="center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5259"/>
      </w:tblGrid>
      <w:tr w:rsidR="00546D1F" w:rsidRPr="00D25A3E" w14:paraId="4B9228CF" w14:textId="77777777" w:rsidTr="001E68B2">
        <w:trPr>
          <w:trHeight w:val="228"/>
          <w:jc w:val="center"/>
        </w:trPr>
        <w:tc>
          <w:tcPr>
            <w:tcW w:w="2052" w:type="dxa"/>
          </w:tcPr>
          <w:p w14:paraId="3F079162" w14:textId="77777777" w:rsidR="00546D1F" w:rsidRPr="00D25A3E" w:rsidRDefault="00546D1F" w:rsidP="001E68B2">
            <w:pPr>
              <w:rPr>
                <w:b/>
                <w:bCs/>
                <w:sz w:val="20"/>
                <w:szCs w:val="20"/>
              </w:rPr>
            </w:pPr>
            <w:r w:rsidRPr="00D25A3E">
              <w:rPr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259" w:type="dxa"/>
          </w:tcPr>
          <w:p w14:paraId="20613099" w14:textId="77777777" w:rsidR="00546D1F" w:rsidRPr="00D25A3E" w:rsidRDefault="00546D1F" w:rsidP="001E68B2">
            <w:pPr>
              <w:rPr>
                <w:b/>
                <w:bCs/>
                <w:sz w:val="20"/>
                <w:szCs w:val="20"/>
              </w:rPr>
            </w:pPr>
            <w:r w:rsidRPr="00D25A3E">
              <w:rPr>
                <w:b/>
                <w:bCs/>
                <w:sz w:val="20"/>
                <w:szCs w:val="20"/>
              </w:rPr>
              <w:t>Primer Sequence (5’-3’)</w:t>
            </w:r>
          </w:p>
        </w:tc>
      </w:tr>
      <w:tr w:rsidR="00546D1F" w:rsidRPr="00D25A3E" w14:paraId="5DFBF4EA" w14:textId="77777777" w:rsidTr="001E68B2">
        <w:trPr>
          <w:trHeight w:val="456"/>
          <w:jc w:val="center"/>
        </w:trPr>
        <w:tc>
          <w:tcPr>
            <w:tcW w:w="2052" w:type="dxa"/>
          </w:tcPr>
          <w:p w14:paraId="41347520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D25A3E">
              <w:rPr>
                <w:color w:val="000000" w:themeColor="text1"/>
                <w:sz w:val="20"/>
                <w:szCs w:val="20"/>
                <w:shd w:val="clear" w:color="auto" w:fill="FFFFFF"/>
              </w:rPr>
              <w:t>FN α</w:t>
            </w:r>
          </w:p>
        </w:tc>
        <w:tc>
          <w:tcPr>
            <w:tcW w:w="5259" w:type="dxa"/>
          </w:tcPr>
          <w:p w14:paraId="147E23FF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CTATCTCGACTTTGCCGAGTCT</w:t>
            </w:r>
          </w:p>
          <w:p w14:paraId="4637992C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GACCATGTTTCTTTTCTAAAGCA</w:t>
            </w:r>
          </w:p>
        </w:tc>
      </w:tr>
      <w:tr w:rsidR="00546D1F" w:rsidRPr="00D25A3E" w14:paraId="1D8BB4D9" w14:textId="77777777" w:rsidTr="001E68B2">
        <w:trPr>
          <w:trHeight w:val="277"/>
          <w:jc w:val="center"/>
        </w:trPr>
        <w:tc>
          <w:tcPr>
            <w:tcW w:w="2052" w:type="dxa"/>
          </w:tcPr>
          <w:p w14:paraId="25EF9D3C" w14:textId="77777777" w:rsidR="00546D1F" w:rsidRPr="00D25A3E" w:rsidRDefault="00546D1F" w:rsidP="001E68B2">
            <w:pPr>
              <w:jc w:val="center"/>
              <w:rPr>
                <w:b/>
                <w:bCs/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1β</w:t>
            </w:r>
          </w:p>
        </w:tc>
        <w:tc>
          <w:tcPr>
            <w:tcW w:w="5259" w:type="dxa"/>
          </w:tcPr>
          <w:p w14:paraId="746FD3AC" w14:textId="77777777" w:rsidR="00546D1F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GTCTTCCTAAAGAGAGCTGTAC</w:t>
            </w:r>
          </w:p>
          <w:p w14:paraId="01185544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FA6D58">
              <w:rPr>
                <w:sz w:val="20"/>
                <w:szCs w:val="20"/>
              </w:rPr>
              <w:t>TCCAAGACAAGTCAATGATCAGG</w:t>
            </w:r>
          </w:p>
        </w:tc>
      </w:tr>
      <w:tr w:rsidR="00546D1F" w:rsidRPr="00D25A3E" w14:paraId="02C6E2FF" w14:textId="77777777" w:rsidTr="001E68B2">
        <w:trPr>
          <w:trHeight w:val="456"/>
          <w:jc w:val="center"/>
        </w:trPr>
        <w:tc>
          <w:tcPr>
            <w:tcW w:w="2052" w:type="dxa"/>
          </w:tcPr>
          <w:p w14:paraId="13A5A394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6</w:t>
            </w:r>
          </w:p>
        </w:tc>
        <w:tc>
          <w:tcPr>
            <w:tcW w:w="5259" w:type="dxa"/>
          </w:tcPr>
          <w:p w14:paraId="54813354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ACAGGCTCAAAGACAGTGT</w:t>
            </w:r>
          </w:p>
          <w:p w14:paraId="7B9AF571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CCAAGCCTGACCAGCATCAC</w:t>
            </w:r>
          </w:p>
        </w:tc>
      </w:tr>
      <w:tr w:rsidR="00546D1F" w:rsidRPr="00D25A3E" w14:paraId="24DECB28" w14:textId="77777777" w:rsidTr="001E68B2">
        <w:trPr>
          <w:trHeight w:val="456"/>
          <w:jc w:val="center"/>
        </w:trPr>
        <w:tc>
          <w:tcPr>
            <w:tcW w:w="2052" w:type="dxa"/>
          </w:tcPr>
          <w:p w14:paraId="22FEF654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8</w:t>
            </w:r>
          </w:p>
        </w:tc>
        <w:tc>
          <w:tcPr>
            <w:tcW w:w="5259" w:type="dxa"/>
          </w:tcPr>
          <w:p w14:paraId="2A3CB602" w14:textId="77777777" w:rsidR="00546D1F" w:rsidRPr="00D25A3E" w:rsidRDefault="00546D1F" w:rsidP="001E68B2">
            <w:pPr>
              <w:ind w:right="-532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GATGCAATACAAGATTCCTG</w:t>
            </w:r>
          </w:p>
          <w:p w14:paraId="761F2BC3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CATTATTCCGTAATTCAACAC</w:t>
            </w:r>
          </w:p>
        </w:tc>
      </w:tr>
      <w:tr w:rsidR="00546D1F" w:rsidRPr="00D25A3E" w14:paraId="014AB96B" w14:textId="77777777" w:rsidTr="001E68B2">
        <w:trPr>
          <w:trHeight w:val="456"/>
          <w:jc w:val="center"/>
        </w:trPr>
        <w:tc>
          <w:tcPr>
            <w:tcW w:w="2052" w:type="dxa"/>
          </w:tcPr>
          <w:p w14:paraId="122485FD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MCP1</w:t>
            </w:r>
          </w:p>
        </w:tc>
        <w:tc>
          <w:tcPr>
            <w:tcW w:w="5259" w:type="dxa"/>
          </w:tcPr>
          <w:p w14:paraId="1E350731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CCGAAGACTTGAACACTCACT</w:t>
            </w:r>
          </w:p>
          <w:p w14:paraId="736192D4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ACTGGAAGTCAGGTTTTGTACA</w:t>
            </w:r>
          </w:p>
        </w:tc>
      </w:tr>
      <w:tr w:rsidR="00546D1F" w:rsidRPr="00D25A3E" w14:paraId="03AB6F4E" w14:textId="77777777" w:rsidTr="001E68B2">
        <w:trPr>
          <w:trHeight w:val="505"/>
          <w:jc w:val="center"/>
        </w:trPr>
        <w:tc>
          <w:tcPr>
            <w:tcW w:w="2052" w:type="dxa"/>
          </w:tcPr>
          <w:p w14:paraId="2AB7EEA7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GFβ</w:t>
            </w:r>
          </w:p>
        </w:tc>
        <w:tc>
          <w:tcPr>
            <w:tcW w:w="5259" w:type="dxa"/>
          </w:tcPr>
          <w:p w14:paraId="6D4B39A9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CATCGTGTACTACGTGGGCCGCAAG</w:t>
            </w:r>
          </w:p>
          <w:p w14:paraId="79EFE830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TCTCAGAGTGTTGCTATGGTGAC</w:t>
            </w:r>
          </w:p>
        </w:tc>
      </w:tr>
      <w:tr w:rsidR="00546D1F" w:rsidRPr="00D25A3E" w14:paraId="745BD0DE" w14:textId="77777777" w:rsidTr="001E68B2">
        <w:trPr>
          <w:trHeight w:val="541"/>
          <w:jc w:val="center"/>
        </w:trPr>
        <w:tc>
          <w:tcPr>
            <w:tcW w:w="2052" w:type="dxa"/>
          </w:tcPr>
          <w:p w14:paraId="62D9AC2C" w14:textId="77777777" w:rsidR="00546D1F" w:rsidRPr="00D25A3E" w:rsidRDefault="00546D1F" w:rsidP="001E68B2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PDGFRA</w:t>
            </w:r>
          </w:p>
        </w:tc>
        <w:tc>
          <w:tcPr>
            <w:tcW w:w="5259" w:type="dxa"/>
          </w:tcPr>
          <w:p w14:paraId="53AEED99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CTCGAGGCTGTGAGCCTTGCATGACATCA</w:t>
            </w:r>
          </w:p>
          <w:p w14:paraId="78DDE9B6" w14:textId="77777777" w:rsidR="00546D1F" w:rsidRPr="00D25A3E" w:rsidRDefault="00546D1F" w:rsidP="001E68B2">
            <w:pPr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GGCGGCCGCGGATGACAAGAGCAAAACTCCG</w:t>
            </w:r>
          </w:p>
        </w:tc>
      </w:tr>
    </w:tbl>
    <w:p w14:paraId="6C070D44" w14:textId="77777777" w:rsidR="00744159" w:rsidRDefault="00744159" w:rsidP="00546D1F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4A74B7A1" w14:textId="77777777" w:rsidR="00E624A4" w:rsidRDefault="00E624A4" w:rsidP="00546D1F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73A872B2" w14:textId="3B8DD016" w:rsidR="00744159" w:rsidRPr="00744159" w:rsidRDefault="00744159" w:rsidP="00546D1F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sz w:val="24"/>
          <w:szCs w:val="24"/>
          <w:shd w:val="clear" w:color="auto" w:fill="FFFFFF"/>
        </w:rPr>
      </w:pP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Supplementary Table </w:t>
      </w:r>
      <w:r w:rsidR="00E624A4"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>2</w:t>
      </w:r>
      <w:r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c : </w:t>
      </w:r>
      <w:r w:rsidRPr="00744159">
        <w:rPr>
          <w:rStyle w:val="None"/>
          <w:rFonts w:ascii="Times New Roman" w:hAnsi="Times New Roman"/>
          <w:sz w:val="24"/>
          <w:szCs w:val="24"/>
          <w:shd w:val="clear" w:color="auto" w:fill="FFFFFF"/>
        </w:rPr>
        <w:t>Primers used for mutagenesis</w:t>
      </w:r>
    </w:p>
    <w:tbl>
      <w:tblPr>
        <w:tblStyle w:val="TableGrid"/>
        <w:tblpPr w:leftFromText="180" w:rightFromText="180" w:vertAnchor="text" w:horzAnchor="margin" w:tblpY="169"/>
        <w:tblW w:w="7311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52"/>
        <w:gridCol w:w="5259"/>
      </w:tblGrid>
      <w:tr w:rsidR="00E624A4" w:rsidRPr="00D25A3E" w14:paraId="5C344497" w14:textId="77777777" w:rsidTr="00E624A4">
        <w:trPr>
          <w:trHeight w:val="488"/>
        </w:trPr>
        <w:tc>
          <w:tcPr>
            <w:tcW w:w="2052" w:type="dxa"/>
          </w:tcPr>
          <w:p w14:paraId="463D6256" w14:textId="77777777" w:rsidR="00E624A4" w:rsidRPr="004A4E00" w:rsidRDefault="00E624A4" w:rsidP="00E624A4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4A4E00">
              <w:rPr>
                <w:b/>
                <w:bCs/>
                <w:color w:val="000000" w:themeColor="text1"/>
                <w:sz w:val="20"/>
                <w:szCs w:val="20"/>
                <w:shd w:val="clear" w:color="auto" w:fill="FFFFFF"/>
              </w:rPr>
              <w:t>Gene name</w:t>
            </w:r>
          </w:p>
        </w:tc>
        <w:tc>
          <w:tcPr>
            <w:tcW w:w="5259" w:type="dxa"/>
          </w:tcPr>
          <w:p w14:paraId="3BF25F06" w14:textId="77777777" w:rsidR="00E624A4" w:rsidRPr="004A4E00" w:rsidRDefault="00E624A4" w:rsidP="00E624A4">
            <w:pPr>
              <w:rPr>
                <w:b/>
                <w:bCs/>
                <w:sz w:val="20"/>
                <w:szCs w:val="20"/>
              </w:rPr>
            </w:pPr>
            <w:r w:rsidRPr="004A4E00">
              <w:rPr>
                <w:b/>
                <w:bCs/>
                <w:sz w:val="20"/>
                <w:szCs w:val="20"/>
              </w:rPr>
              <w:t xml:space="preserve">Primer sequence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Pr="004A4E00">
              <w:rPr>
                <w:b/>
                <w:bCs/>
                <w:sz w:val="20"/>
                <w:szCs w:val="20"/>
              </w:rPr>
              <w:t>5’</w:t>
            </w:r>
            <w:r>
              <w:rPr>
                <w:b/>
                <w:bCs/>
                <w:sz w:val="20"/>
                <w:szCs w:val="20"/>
              </w:rPr>
              <w:t>-</w:t>
            </w:r>
            <w:r w:rsidRPr="004A4E00">
              <w:rPr>
                <w:b/>
                <w:bCs/>
                <w:sz w:val="20"/>
                <w:szCs w:val="20"/>
              </w:rPr>
              <w:t xml:space="preserve"> 3’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</w:tr>
      <w:tr w:rsidR="00E624A4" w:rsidRPr="00D25A3E" w14:paraId="5447B39A" w14:textId="77777777" w:rsidTr="00E624A4">
        <w:trPr>
          <w:trHeight w:val="488"/>
        </w:trPr>
        <w:tc>
          <w:tcPr>
            <w:tcW w:w="2052" w:type="dxa"/>
          </w:tcPr>
          <w:p w14:paraId="5C3845C5" w14:textId="77777777" w:rsidR="00E624A4" w:rsidRPr="00D25A3E" w:rsidRDefault="00E624A4" w:rsidP="00E624A4">
            <w:pPr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  <w:shd w:val="clear" w:color="auto" w:fill="FFFFFF"/>
              </w:rPr>
              <w:t>T</w:t>
            </w:r>
            <w:r w:rsidRPr="00D25A3E">
              <w:rPr>
                <w:color w:val="000000" w:themeColor="text1"/>
                <w:sz w:val="20"/>
                <w:szCs w:val="20"/>
                <w:shd w:val="clear" w:color="auto" w:fill="FFFFFF"/>
              </w:rPr>
              <w:t>FN α</w:t>
            </w:r>
          </w:p>
        </w:tc>
        <w:tc>
          <w:tcPr>
            <w:tcW w:w="5259" w:type="dxa"/>
          </w:tcPr>
          <w:p w14:paraId="75D98C80" w14:textId="77777777" w:rsidR="00E624A4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GCCCCCTGGCCTCTGAGGCATCTTTTGATTATGT</w:t>
            </w:r>
          </w:p>
          <w:p w14:paraId="35F006F5" w14:textId="77777777" w:rsidR="00E624A4" w:rsidRPr="00D25A3E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TACATGGGAACAGCCTATTGTTCAGCTCCGTTTT</w:t>
            </w:r>
          </w:p>
        </w:tc>
      </w:tr>
      <w:tr w:rsidR="00E624A4" w:rsidRPr="00D25A3E" w14:paraId="7171D3D7" w14:textId="77777777" w:rsidTr="00E624A4">
        <w:trPr>
          <w:trHeight w:val="456"/>
        </w:trPr>
        <w:tc>
          <w:tcPr>
            <w:tcW w:w="2052" w:type="dxa"/>
          </w:tcPr>
          <w:p w14:paraId="5DC2098A" w14:textId="77777777" w:rsidR="00E624A4" w:rsidRPr="00D25A3E" w:rsidRDefault="00E624A4" w:rsidP="00E624A4">
            <w:pPr>
              <w:jc w:val="center"/>
              <w:rPr>
                <w:sz w:val="20"/>
                <w:szCs w:val="20"/>
              </w:rPr>
            </w:pPr>
            <w:r w:rsidRPr="00D25A3E">
              <w:rPr>
                <w:sz w:val="20"/>
                <w:szCs w:val="20"/>
              </w:rPr>
              <w:t>IL1β</w:t>
            </w:r>
          </w:p>
        </w:tc>
        <w:tc>
          <w:tcPr>
            <w:tcW w:w="5259" w:type="dxa"/>
          </w:tcPr>
          <w:p w14:paraId="77F4D0DD" w14:textId="77777777" w:rsidR="00E624A4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ATGCCCAACTGCCTCCGTAAGGGTAGTGCTAAGA</w:t>
            </w:r>
          </w:p>
          <w:p w14:paraId="05FDB768" w14:textId="77777777" w:rsidR="00E624A4" w:rsidRPr="00D25A3E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TGGTGTAGACAACAGGAAAGTCCAGGCTATAGCC</w:t>
            </w:r>
          </w:p>
        </w:tc>
      </w:tr>
      <w:tr w:rsidR="00E624A4" w:rsidRPr="00D25A3E" w14:paraId="1CA7E71E" w14:textId="77777777" w:rsidTr="00E624A4">
        <w:trPr>
          <w:trHeight w:val="506"/>
        </w:trPr>
        <w:tc>
          <w:tcPr>
            <w:tcW w:w="2052" w:type="dxa"/>
          </w:tcPr>
          <w:p w14:paraId="36D8CEC0" w14:textId="77777777" w:rsidR="00E624A4" w:rsidRPr="00D25A3E" w:rsidRDefault="00E624A4" w:rsidP="00E624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8</w:t>
            </w:r>
          </w:p>
        </w:tc>
        <w:tc>
          <w:tcPr>
            <w:tcW w:w="5259" w:type="dxa"/>
          </w:tcPr>
          <w:p w14:paraId="3680681A" w14:textId="77777777" w:rsidR="00E624A4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GTCCTTGTTCCACTGAGGCATGGTTTCTCCTTTA</w:t>
            </w:r>
          </w:p>
          <w:p w14:paraId="77268ACE" w14:textId="77777777" w:rsidR="00E624A4" w:rsidRPr="00D25A3E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TTGTGGATCCTGGCTACGAGACTAGGGTTGCCAG</w:t>
            </w:r>
          </w:p>
        </w:tc>
      </w:tr>
      <w:tr w:rsidR="00E624A4" w:rsidRPr="00D25A3E" w14:paraId="42116864" w14:textId="77777777" w:rsidTr="00E624A4">
        <w:trPr>
          <w:trHeight w:val="576"/>
        </w:trPr>
        <w:tc>
          <w:tcPr>
            <w:tcW w:w="2052" w:type="dxa"/>
          </w:tcPr>
          <w:p w14:paraId="705A1B20" w14:textId="77777777" w:rsidR="00E624A4" w:rsidRDefault="00E624A4" w:rsidP="00E624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FFRA</w:t>
            </w:r>
          </w:p>
        </w:tc>
        <w:tc>
          <w:tcPr>
            <w:tcW w:w="5259" w:type="dxa"/>
          </w:tcPr>
          <w:p w14:paraId="4BCF816D" w14:textId="77777777" w:rsidR="00E624A4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GACAAGCTGTATCACTCCGTACGTTTATATTTTT</w:t>
            </w:r>
          </w:p>
          <w:p w14:paraId="72A51487" w14:textId="77777777" w:rsidR="00E624A4" w:rsidRPr="00D25A3E" w:rsidRDefault="00E624A4" w:rsidP="00E624A4">
            <w:pPr>
              <w:rPr>
                <w:sz w:val="20"/>
                <w:szCs w:val="20"/>
              </w:rPr>
            </w:pPr>
            <w:r w:rsidRPr="00760308">
              <w:rPr>
                <w:sz w:val="20"/>
                <w:szCs w:val="20"/>
              </w:rPr>
              <w:t>ATAAATGTTTTGGCAGTATTCTCCAAGTCTATAT</w:t>
            </w:r>
          </w:p>
        </w:tc>
      </w:tr>
    </w:tbl>
    <w:p w14:paraId="5802DE30" w14:textId="0112C31D" w:rsidR="00822407" w:rsidRDefault="00822407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47D3E3AF" w14:textId="0B4EE096" w:rsidR="00822407" w:rsidRDefault="00822407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6C0AA0FF" w14:textId="77777777" w:rsidR="00546D1F" w:rsidRDefault="00546D1F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7881C5B5" w14:textId="258AA0B3" w:rsidR="00822407" w:rsidRDefault="00822407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5243B4E3" w14:textId="0A7F5BB5" w:rsidR="00822407" w:rsidRDefault="00822407" w:rsidP="00017630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  <w:shd w:val="clear" w:color="auto" w:fill="FFFFFF"/>
        </w:rPr>
      </w:pPr>
    </w:p>
    <w:p w14:paraId="1A33B79E" w14:textId="77777777" w:rsidR="00E14285" w:rsidRDefault="00E14285"/>
    <w:p w14:paraId="4497A85C" w14:textId="77777777" w:rsidR="00FA6D58" w:rsidRDefault="00FA6D58" w:rsidP="00FA6D58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196BC2A9" w14:textId="77777777" w:rsidR="00744159" w:rsidRDefault="00744159" w:rsidP="00FA6D58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5E86DEE1" w14:textId="77777777" w:rsidR="00744159" w:rsidRDefault="00744159" w:rsidP="00FA6D58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550CA482" w14:textId="77777777" w:rsidR="00744159" w:rsidRDefault="00744159" w:rsidP="00FA6D58">
      <w:pPr>
        <w:pStyle w:val="BodyA"/>
        <w:spacing w:after="0" w:line="360" w:lineRule="auto"/>
        <w:jc w:val="both"/>
        <w:rPr>
          <w:rStyle w:val="None"/>
          <w:rFonts w:ascii="Times New Roman" w:hAnsi="Times New Roman"/>
          <w:b/>
          <w:bCs/>
          <w:sz w:val="24"/>
          <w:szCs w:val="24"/>
        </w:rPr>
      </w:pPr>
    </w:p>
    <w:p w14:paraId="11DECC0A" w14:textId="0F7D6E5D" w:rsidR="00FA6D58" w:rsidRDefault="00744159" w:rsidP="00FA6D58">
      <w:pPr>
        <w:pStyle w:val="BodyA"/>
        <w:spacing w:after="0" w:line="360" w:lineRule="auto"/>
        <w:jc w:val="both"/>
      </w:pPr>
      <w:r>
        <w:rPr>
          <w:rStyle w:val="None"/>
          <w:rFonts w:ascii="Times New Roman" w:hAnsi="Times New Roman"/>
          <w:b/>
          <w:bCs/>
          <w:sz w:val="24"/>
          <w:szCs w:val="24"/>
        </w:rPr>
        <w:t xml:space="preserve">Supplementary </w:t>
      </w:r>
      <w:r w:rsidR="00FA6D58">
        <w:rPr>
          <w:rStyle w:val="None"/>
          <w:rFonts w:ascii="Times New Roman" w:hAnsi="Times New Roman"/>
          <w:b/>
          <w:bCs/>
          <w:sz w:val="24"/>
          <w:szCs w:val="24"/>
        </w:rPr>
        <w:t xml:space="preserve">Table </w:t>
      </w:r>
      <w:r w:rsidR="00E624A4">
        <w:rPr>
          <w:rStyle w:val="None"/>
          <w:rFonts w:ascii="Times New Roman" w:hAnsi="Times New Roman"/>
          <w:b/>
          <w:bCs/>
          <w:sz w:val="24"/>
          <w:szCs w:val="24"/>
          <w:lang w:val="en-US"/>
        </w:rPr>
        <w:t>3</w:t>
      </w:r>
      <w:r w:rsidR="00FA6D58">
        <w:rPr>
          <w:rStyle w:val="None"/>
          <w:rFonts w:ascii="Times New Roman" w:hAnsi="Times New Roman"/>
          <w:b/>
          <w:bCs/>
          <w:sz w:val="24"/>
          <w:szCs w:val="24"/>
        </w:rPr>
        <w:t xml:space="preserve">: </w:t>
      </w:r>
      <w:r w:rsidR="00FA6D58">
        <w:rPr>
          <w:rStyle w:val="None"/>
          <w:rFonts w:ascii="Times New Roman" w:hAnsi="Times New Roman" w:cs="Times New Roman"/>
          <w:sz w:val="24"/>
          <w:szCs w:val="24"/>
          <w:lang w:val="en-US"/>
        </w:rPr>
        <w:t>Binding of miR-124-3p to the 3’UTR sequences of the target genes</w:t>
      </w:r>
    </w:p>
    <w:tbl>
      <w:tblPr>
        <w:tblW w:w="6941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CED7E7"/>
        <w:tblLayout w:type="fixed"/>
        <w:tblLook w:val="0000" w:firstRow="0" w:lastRow="0" w:firstColumn="0" w:lastColumn="0" w:noHBand="0" w:noVBand="0"/>
      </w:tblPr>
      <w:tblGrid>
        <w:gridCol w:w="1129"/>
        <w:gridCol w:w="5812"/>
      </w:tblGrid>
      <w:tr w:rsidR="00FA6D58" w:rsidRPr="003047B2" w14:paraId="5ACA5D2C" w14:textId="77777777" w:rsidTr="006A0E58">
        <w:trPr>
          <w:cantSplit/>
          <w:trHeight w:val="78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BE954" w14:textId="77777777" w:rsidR="00FA6D58" w:rsidRPr="00BD72FC" w:rsidRDefault="00FA6D58" w:rsidP="006A0E58">
            <w:pPr>
              <w:pStyle w:val="BodyB"/>
              <w:jc w:val="center"/>
              <w:rPr>
                <w:rStyle w:val="None"/>
                <w:rFonts w:cs="Times New Roman"/>
                <w:b/>
                <w:bCs/>
                <w:sz w:val="20"/>
                <w:szCs w:val="20"/>
              </w:rPr>
            </w:pPr>
            <w:r w:rsidRPr="00BD72FC">
              <w:rPr>
                <w:rStyle w:val="None"/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2FE80" w14:textId="77777777" w:rsidR="00FA6D58" w:rsidRPr="00BD72FC" w:rsidRDefault="00FA6D58" w:rsidP="006A0E58">
            <w:pPr>
              <w:pStyle w:val="BodyB"/>
              <w:jc w:val="center"/>
              <w:rPr>
                <w:rStyle w:val="None"/>
                <w:rFonts w:cs="Times New Roman"/>
                <w:b/>
                <w:bCs/>
                <w:sz w:val="20"/>
                <w:szCs w:val="20"/>
              </w:rPr>
            </w:pPr>
            <w:r w:rsidRPr="00BD72FC">
              <w:rPr>
                <w:rStyle w:val="None"/>
                <w:rFonts w:cs="Times New Roman"/>
                <w:b/>
                <w:bCs/>
                <w:sz w:val="20"/>
                <w:szCs w:val="20"/>
              </w:rPr>
              <w:t>Seed sequence Binding Sites</w:t>
            </w:r>
          </w:p>
        </w:tc>
      </w:tr>
      <w:tr w:rsidR="00FA6D58" w:rsidRPr="003047B2" w14:paraId="7B43BA12" w14:textId="77777777" w:rsidTr="006A0E58">
        <w:trPr>
          <w:cantSplit/>
          <w:trHeight w:val="518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9655E" w14:textId="77777777" w:rsidR="00FA6D58" w:rsidRPr="00BD72FC" w:rsidRDefault="00FA6D58" w:rsidP="006A0E58">
            <w:pPr>
              <w:pStyle w:val="TableParagraph"/>
              <w:ind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MYD88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295AC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 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  <w:highlight w:val="darkGray"/>
              </w:rPr>
              <w:t>U</w:t>
            </w:r>
            <w:r w:rsidRPr="00BD72FC">
              <w:rPr>
                <w:color w:val="000000"/>
                <w:sz w:val="20"/>
                <w:szCs w:val="20"/>
              </w:rPr>
              <w:t xml:space="preserve"> 5' miR-124</w:t>
            </w:r>
          </w:p>
          <w:p w14:paraId="74F4CF1B" w14:textId="0ADDECC5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 </w:t>
            </w:r>
            <w:r w:rsidRPr="00BD72FC">
              <w:rPr>
                <w:color w:val="000000"/>
                <w:sz w:val="20"/>
                <w:szCs w:val="20"/>
              </w:rPr>
              <w:t xml:space="preserve">       </w:t>
            </w:r>
            <w:r w:rsidR="00A146D0" w:rsidRPr="00BD72FC">
              <w:rPr>
                <w:color w:val="000000"/>
                <w:sz w:val="20"/>
                <w:szCs w:val="20"/>
              </w:rPr>
              <w:t xml:space="preserve">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 </w:t>
            </w:r>
            <w:r w:rsidRPr="00BD72FC">
              <w:rPr>
                <w:rStyle w:val="None"/>
                <w:sz w:val="20"/>
                <w:szCs w:val="20"/>
              </w:rPr>
              <w:t>|  |  |  |  |  |</w:t>
            </w:r>
          </w:p>
          <w:p w14:paraId="6EBA4707" w14:textId="594DF171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 w:rsidR="00FA6D58" w:rsidRPr="00BD72FC">
              <w:rPr>
                <w:color w:val="000000"/>
                <w:sz w:val="20"/>
                <w:szCs w:val="20"/>
              </w:rPr>
              <w:t xml:space="preserve">  5' UUUGUACCUUGAU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  <w:highlight w:val="darkGray"/>
              </w:rPr>
              <w:t>A</w:t>
            </w:r>
            <w:r w:rsidR="00FA6D58" w:rsidRPr="00BD72FC">
              <w:rPr>
                <w:color w:val="000000"/>
                <w:sz w:val="20"/>
                <w:szCs w:val="20"/>
              </w:rPr>
              <w:t xml:space="preserve"> 3' MYD88</w:t>
            </w:r>
          </w:p>
        </w:tc>
      </w:tr>
      <w:tr w:rsidR="00FA6D58" w:rsidRPr="003047B2" w14:paraId="0D33774A" w14:textId="77777777" w:rsidTr="006A0E58">
        <w:trPr>
          <w:cantSplit/>
          <w:trHeight w:val="786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63F58" w14:textId="77777777" w:rsidR="00FA6D58" w:rsidRPr="00BD72FC" w:rsidRDefault="00FA6D58" w:rsidP="006A0E58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51F90815" w14:textId="77777777" w:rsidR="00FA6D58" w:rsidRPr="00BD72FC" w:rsidRDefault="00FA6D58" w:rsidP="006A0E58">
            <w:pPr>
              <w:pStyle w:val="TableParagraph"/>
              <w:ind w:left="71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TRAF6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B7E3DF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 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7EADBE78" w14:textId="5C0190C0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      </w:t>
            </w:r>
            <w:r w:rsidR="00A146D0" w:rsidRPr="00BD72FC">
              <w:rPr>
                <w:color w:val="000000"/>
                <w:sz w:val="20"/>
                <w:szCs w:val="20"/>
              </w:rPr>
              <w:t xml:space="preserve">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</w:t>
            </w:r>
            <w:r w:rsidRPr="00BD72FC">
              <w:rPr>
                <w:color w:val="000000"/>
                <w:sz w:val="20"/>
                <w:szCs w:val="20"/>
              </w:rPr>
              <w:t xml:space="preserve"> </w:t>
            </w:r>
            <w:r w:rsidRPr="00BD72FC">
              <w:rPr>
                <w:rStyle w:val="None"/>
                <w:sz w:val="20"/>
                <w:szCs w:val="20"/>
              </w:rPr>
              <w:t>|  |  |  |  |  |</w:t>
            </w:r>
          </w:p>
          <w:p w14:paraId="6A710757" w14:textId="0D13F28F" w:rsidR="00FA6D58" w:rsidRPr="00BD72FC" w:rsidRDefault="00B76C83" w:rsidP="006A0E58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   </w:t>
            </w:r>
            <w:r w:rsidR="00FA6D58" w:rsidRPr="00BD72FC">
              <w:rPr>
                <w:color w:val="000000"/>
                <w:sz w:val="20"/>
                <w:szCs w:val="20"/>
              </w:rPr>
              <w:t>5'CCUGGAGAAAACA</w:t>
            </w:r>
            <w:r w:rsidR="00FA6D58" w:rsidRPr="00BD72FC">
              <w:rPr>
                <w:rStyle w:val="highlight"/>
                <w:color w:val="000000"/>
                <w:sz w:val="20"/>
                <w:szCs w:val="20"/>
              </w:rPr>
              <w:t>G</w:t>
            </w:r>
            <w:r w:rsidR="00FA6D58" w:rsidRPr="00BD72FC">
              <w:rPr>
                <w:rStyle w:val="highlight"/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U 3’TRAF6</w:t>
            </w:r>
          </w:p>
        </w:tc>
      </w:tr>
      <w:tr w:rsidR="00FA6D58" w:rsidRPr="003047B2" w14:paraId="3460039B" w14:textId="77777777" w:rsidTr="006A0E58">
        <w:trPr>
          <w:cantSplit/>
          <w:trHeight w:val="827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40DD4" w14:textId="77777777" w:rsidR="00FA6D58" w:rsidRPr="00BD72FC" w:rsidRDefault="00FA6D58" w:rsidP="006A0E58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21433D7B" w14:textId="77777777" w:rsidR="00FA6D58" w:rsidRPr="00BD72FC" w:rsidRDefault="00FA6D58" w:rsidP="006A0E58">
            <w:pPr>
              <w:pStyle w:val="TableParagraph"/>
              <w:ind w:left="102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MCP1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9A6BC1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 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76C83">
              <w:rPr>
                <w:color w:val="000000"/>
                <w:sz w:val="20"/>
                <w:szCs w:val="20"/>
                <w:highlight w:val="darkGray"/>
              </w:rPr>
              <w:t>U</w:t>
            </w:r>
            <w:r w:rsidRPr="00BD72FC">
              <w:rPr>
                <w:color w:val="000000"/>
                <w:sz w:val="20"/>
                <w:szCs w:val="20"/>
              </w:rPr>
              <w:t xml:space="preserve"> 5' miR-124</w:t>
            </w:r>
          </w:p>
          <w:p w14:paraId="5E249D4F" w14:textId="6B45F7EA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           </w:t>
            </w:r>
            <w:r w:rsidRPr="00BD72FC">
              <w:rPr>
                <w:rStyle w:val="None"/>
                <w:sz w:val="20"/>
                <w:szCs w:val="20"/>
              </w:rPr>
              <w:t>|  |  |  |  |  |</w:t>
            </w:r>
            <w:r w:rsidR="00A146D0">
              <w:rPr>
                <w:rStyle w:val="None"/>
                <w:sz w:val="20"/>
                <w:szCs w:val="20"/>
              </w:rPr>
              <w:t xml:space="preserve"> </w:t>
            </w:r>
            <w:r w:rsidR="00A146D0" w:rsidRPr="00BD72FC">
              <w:rPr>
                <w:color w:val="000000"/>
                <w:sz w:val="20"/>
                <w:szCs w:val="20"/>
              </w:rPr>
              <w:t xml:space="preserve">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 </w:t>
            </w:r>
          </w:p>
          <w:p w14:paraId="3DB3C381" w14:textId="273F2EFA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</w:t>
            </w:r>
            <w:r w:rsidR="00FA6D58" w:rsidRPr="00BD72FC">
              <w:rPr>
                <w:sz w:val="20"/>
                <w:szCs w:val="20"/>
              </w:rPr>
              <w:t>5</w:t>
            </w:r>
            <w:r w:rsidR="00FA6D58" w:rsidRPr="00BD72FC">
              <w:rPr>
                <w:color w:val="000000"/>
                <w:sz w:val="20"/>
                <w:szCs w:val="20"/>
              </w:rPr>
              <w:t>'AUGUGAAACAUUA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76C83">
              <w:rPr>
                <w:color w:val="000000"/>
                <w:sz w:val="20"/>
                <w:szCs w:val="20"/>
                <w:highlight w:val="darkGray"/>
              </w:rPr>
              <w:t>A</w:t>
            </w:r>
            <w:r w:rsidR="00FA6D58" w:rsidRPr="00BD72FC">
              <w:rPr>
                <w:color w:val="000000"/>
                <w:sz w:val="20"/>
                <w:szCs w:val="20"/>
              </w:rPr>
              <w:t xml:space="preserve"> 3' </w:t>
            </w:r>
            <w:r w:rsidR="00A146D0">
              <w:rPr>
                <w:color w:val="000000"/>
                <w:sz w:val="20"/>
                <w:szCs w:val="20"/>
              </w:rPr>
              <w:t>MCP1</w:t>
            </w:r>
          </w:p>
        </w:tc>
      </w:tr>
      <w:tr w:rsidR="00FA6D58" w:rsidRPr="003047B2" w14:paraId="3E14D280" w14:textId="77777777" w:rsidTr="006A0E58">
        <w:trPr>
          <w:cantSplit/>
          <w:trHeight w:val="814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771FAF" w14:textId="77777777" w:rsidR="00FA6D58" w:rsidRPr="00BD72FC" w:rsidRDefault="00FA6D58" w:rsidP="006A0E58">
            <w:pPr>
              <w:pStyle w:val="TableParagraph"/>
              <w:spacing w:before="9"/>
              <w:rPr>
                <w:sz w:val="20"/>
                <w:szCs w:val="20"/>
              </w:rPr>
            </w:pPr>
          </w:p>
          <w:p w14:paraId="0F075644" w14:textId="77777777" w:rsidR="00FA6D58" w:rsidRPr="00BD72FC" w:rsidRDefault="00FA6D58" w:rsidP="006A0E58">
            <w:pPr>
              <w:pStyle w:val="TableParagraph"/>
              <w:ind w:left="98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IL8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53271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3BECD452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rStyle w:val="None"/>
                <w:sz w:val="20"/>
                <w:szCs w:val="20"/>
              </w:rPr>
              <w:t xml:space="preserve">                                            |</w:t>
            </w:r>
            <w:r w:rsidRPr="00BD72FC">
              <w:rPr>
                <w:color w:val="000000"/>
                <w:sz w:val="20"/>
                <w:szCs w:val="20"/>
              </w:rPr>
              <w:t xml:space="preserve">  </w:t>
            </w:r>
            <w:r w:rsidRPr="00BD72FC">
              <w:rPr>
                <w:rStyle w:val="None"/>
                <w:sz w:val="20"/>
                <w:szCs w:val="20"/>
              </w:rPr>
              <w:t>|  |  |  |  |  |</w:t>
            </w:r>
          </w:p>
          <w:p w14:paraId="079A1B45" w14:textId="24427C8A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  </w:t>
            </w:r>
            <w:r w:rsidR="00FA6D58" w:rsidRPr="00BD72FC">
              <w:rPr>
                <w:sz w:val="20"/>
                <w:szCs w:val="20"/>
              </w:rPr>
              <w:t>5</w:t>
            </w:r>
            <w:r w:rsidR="00FA6D58" w:rsidRPr="00BD72FC">
              <w:rPr>
                <w:color w:val="000000"/>
                <w:sz w:val="20"/>
                <w:szCs w:val="20"/>
              </w:rPr>
              <w:t>' CUUGUUC-CACUG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G 3' IL8</w:t>
            </w:r>
          </w:p>
        </w:tc>
      </w:tr>
      <w:tr w:rsidR="00FA6D58" w:rsidRPr="003047B2" w14:paraId="45F33441" w14:textId="77777777" w:rsidTr="006A0E58">
        <w:trPr>
          <w:cantSplit/>
          <w:trHeight w:val="544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DC4753" w14:textId="77777777" w:rsidR="00FA6D58" w:rsidRPr="00BD72FC" w:rsidRDefault="00FA6D58" w:rsidP="006A0E58">
            <w:pPr>
              <w:pStyle w:val="TableParagraph"/>
              <w:spacing w:before="2"/>
              <w:rPr>
                <w:sz w:val="20"/>
                <w:szCs w:val="20"/>
              </w:rPr>
            </w:pPr>
          </w:p>
          <w:p w14:paraId="00A9184B" w14:textId="77777777" w:rsidR="00FA6D58" w:rsidRPr="00BD72FC" w:rsidRDefault="00FA6D58" w:rsidP="006A0E58">
            <w:pPr>
              <w:pStyle w:val="TableParagraph"/>
              <w:ind w:left="71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TRAF3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15A041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D72FC">
              <w:rPr>
                <w:color w:val="000000"/>
                <w:sz w:val="20"/>
                <w:szCs w:val="20"/>
              </w:rPr>
              <w:t>3’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42B1C17E" w14:textId="6BFB8780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 </w:t>
            </w:r>
            <w:r w:rsidR="00A146D0" w:rsidRPr="00BD72FC">
              <w:rPr>
                <w:color w:val="000000"/>
                <w:sz w:val="20"/>
                <w:szCs w:val="20"/>
              </w:rPr>
              <w:t xml:space="preserve">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</w:t>
            </w:r>
            <w:r w:rsidR="00A146D0">
              <w:rPr>
                <w:color w:val="000000"/>
                <w:sz w:val="20"/>
                <w:szCs w:val="20"/>
              </w:rPr>
              <w:t xml:space="preserve">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</w:t>
            </w:r>
            <w:r w:rsidRPr="00BD72FC">
              <w:rPr>
                <w:color w:val="000000"/>
                <w:sz w:val="20"/>
                <w:szCs w:val="20"/>
              </w:rPr>
              <w:t xml:space="preserve"> </w:t>
            </w:r>
            <w:r w:rsidRPr="00BD72FC">
              <w:rPr>
                <w:rStyle w:val="None"/>
                <w:sz w:val="20"/>
                <w:szCs w:val="20"/>
              </w:rPr>
              <w:t xml:space="preserve">|  </w:t>
            </w:r>
            <w:r w:rsidR="00A146D0">
              <w:rPr>
                <w:rStyle w:val="None"/>
                <w:sz w:val="20"/>
                <w:szCs w:val="20"/>
              </w:rPr>
              <w:t xml:space="preserve"> </w:t>
            </w:r>
            <w:r w:rsidRPr="00BD72FC">
              <w:rPr>
                <w:rStyle w:val="None"/>
                <w:sz w:val="20"/>
                <w:szCs w:val="20"/>
              </w:rPr>
              <w:t xml:space="preserve">|  |  |  |  | </w:t>
            </w:r>
            <w:r w:rsidR="00A146D0" w:rsidRPr="00BD72FC">
              <w:rPr>
                <w:color w:val="000000"/>
                <w:sz w:val="20"/>
                <w:szCs w:val="20"/>
              </w:rPr>
              <w:t xml:space="preserve"> </w:t>
            </w:r>
            <w:r w:rsidR="00A146D0" w:rsidRPr="00BD72FC">
              <w:rPr>
                <w:rStyle w:val="None"/>
                <w:sz w:val="20"/>
                <w:szCs w:val="20"/>
              </w:rPr>
              <w:t xml:space="preserve">|  </w:t>
            </w:r>
          </w:p>
          <w:p w14:paraId="3858E919" w14:textId="46EBCDC7" w:rsidR="00FA6D58" w:rsidRPr="00BD72FC" w:rsidRDefault="00FA6D58" w:rsidP="006A0E58">
            <w:pPr>
              <w:pStyle w:val="TableParagraph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 xml:space="preserve"> </w:t>
            </w:r>
            <w:r w:rsidR="00B76C83">
              <w:rPr>
                <w:sz w:val="20"/>
                <w:szCs w:val="20"/>
              </w:rPr>
              <w:t xml:space="preserve">         </w:t>
            </w:r>
            <w:r w:rsidRPr="00BD72FC">
              <w:rPr>
                <w:color w:val="000000"/>
                <w:sz w:val="20"/>
                <w:szCs w:val="20"/>
              </w:rPr>
              <w:t>5’CAUACGGCCCACG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Pr="00BD72FC">
              <w:rPr>
                <w:color w:val="000000"/>
                <w:sz w:val="20"/>
                <w:szCs w:val="20"/>
              </w:rPr>
              <w:t>A 3’ TRAF3</w:t>
            </w:r>
          </w:p>
        </w:tc>
      </w:tr>
      <w:tr w:rsidR="00FA6D58" w:rsidRPr="003047B2" w14:paraId="590B005E" w14:textId="77777777" w:rsidTr="006A0E58">
        <w:trPr>
          <w:cantSplit/>
          <w:trHeight w:val="528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288917" w14:textId="77777777" w:rsidR="00FA6D58" w:rsidRPr="00BD72FC" w:rsidRDefault="00FA6D58" w:rsidP="006A0E58">
            <w:pPr>
              <w:pStyle w:val="TableParagraph"/>
              <w:spacing w:before="4"/>
              <w:rPr>
                <w:sz w:val="20"/>
                <w:szCs w:val="20"/>
              </w:rPr>
            </w:pPr>
          </w:p>
          <w:p w14:paraId="14200B47" w14:textId="77777777" w:rsidR="00FA6D58" w:rsidRPr="00BD72FC" w:rsidRDefault="00FA6D58" w:rsidP="006A0E58">
            <w:pPr>
              <w:pStyle w:val="TableParagraph"/>
              <w:ind w:left="98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TRADD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5D670E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 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 xml:space="preserve">U 5' miR-124         </w:t>
            </w:r>
          </w:p>
          <w:p w14:paraId="164749C6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          </w:t>
            </w:r>
            <w:r w:rsidRPr="00BD72FC">
              <w:rPr>
                <w:rStyle w:val="None"/>
                <w:sz w:val="20"/>
                <w:szCs w:val="20"/>
              </w:rPr>
              <w:t>|  |  |  |  |  |</w:t>
            </w:r>
          </w:p>
          <w:p w14:paraId="47E5E18F" w14:textId="28B4F1B8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</w:t>
            </w:r>
            <w:r w:rsidR="00FA6D58" w:rsidRPr="00BD72FC">
              <w:rPr>
                <w:sz w:val="20"/>
                <w:szCs w:val="20"/>
              </w:rPr>
              <w:t>5</w:t>
            </w:r>
            <w:r w:rsidR="00FA6D58" w:rsidRPr="00BD72FC">
              <w:rPr>
                <w:color w:val="000000"/>
                <w:sz w:val="20"/>
                <w:szCs w:val="20"/>
              </w:rPr>
              <w:t>' GGGCAGAGUUGAU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C 3' TRADD</w:t>
            </w:r>
          </w:p>
        </w:tc>
      </w:tr>
      <w:tr w:rsidR="00FA6D58" w:rsidRPr="003047B2" w14:paraId="573AC0C0" w14:textId="77777777" w:rsidTr="006A0E58">
        <w:trPr>
          <w:cantSplit/>
          <w:trHeight w:val="385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9F2B0" w14:textId="77777777" w:rsidR="00FA6D58" w:rsidRPr="00BD72FC" w:rsidRDefault="00FA6D58" w:rsidP="006A0E58">
            <w:pPr>
              <w:pStyle w:val="TableParagraph"/>
              <w:spacing w:before="8"/>
              <w:rPr>
                <w:sz w:val="20"/>
                <w:szCs w:val="20"/>
              </w:rPr>
            </w:pPr>
          </w:p>
          <w:p w14:paraId="7C8009EC" w14:textId="77777777" w:rsidR="00FA6D58" w:rsidRPr="00BD72FC" w:rsidRDefault="00FA6D58" w:rsidP="006A0E58">
            <w:pPr>
              <w:pStyle w:val="TableParagraph"/>
              <w:ind w:left="107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Caspase8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9A795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286EDAEB" w14:textId="2B8A2A6B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rStyle w:val="None"/>
                <w:sz w:val="20"/>
                <w:szCs w:val="20"/>
              </w:rPr>
              <w:t xml:space="preserve">                                        </w:t>
            </w:r>
            <w:r w:rsidRPr="00BD72FC">
              <w:rPr>
                <w:color w:val="000000"/>
                <w:sz w:val="20"/>
                <w:szCs w:val="20"/>
              </w:rPr>
              <w:t xml:space="preserve">  </w:t>
            </w:r>
            <w:r w:rsidRPr="00BD72FC">
              <w:rPr>
                <w:rStyle w:val="None"/>
                <w:sz w:val="20"/>
                <w:szCs w:val="20"/>
              </w:rPr>
              <w:t xml:space="preserve">   |  |  |  |  |  |   </w:t>
            </w:r>
          </w:p>
          <w:p w14:paraId="3FD13067" w14:textId="17890434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FA6D58" w:rsidRPr="00BD72FC">
              <w:rPr>
                <w:sz w:val="20"/>
                <w:szCs w:val="20"/>
              </w:rPr>
              <w:t>5</w:t>
            </w:r>
            <w:r w:rsidR="00FA6D58" w:rsidRPr="00BD72FC">
              <w:rPr>
                <w:color w:val="000000"/>
                <w:sz w:val="20"/>
                <w:szCs w:val="20"/>
              </w:rPr>
              <w:t>'CAAACUUGCUUUA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C 3</w:t>
            </w:r>
            <w:r w:rsidR="00FA6D58" w:rsidRPr="00BD72FC">
              <w:rPr>
                <w:rStyle w:val="None"/>
                <w:sz w:val="20"/>
                <w:szCs w:val="20"/>
              </w:rPr>
              <w:t xml:space="preserve"> </w:t>
            </w:r>
            <w:r w:rsidR="00FA6D58" w:rsidRPr="00BD72FC">
              <w:rPr>
                <w:color w:val="000000"/>
                <w:sz w:val="20"/>
                <w:szCs w:val="20"/>
              </w:rPr>
              <w:t>' CASP8</w:t>
            </w:r>
          </w:p>
        </w:tc>
      </w:tr>
      <w:tr w:rsidR="00FA6D58" w:rsidRPr="003047B2" w14:paraId="527CAF02" w14:textId="77777777" w:rsidTr="006A0E58">
        <w:trPr>
          <w:cantSplit/>
          <w:trHeight w:val="524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015DB8" w14:textId="77777777" w:rsidR="00FA6D58" w:rsidRPr="00BD72FC" w:rsidRDefault="00FA6D58" w:rsidP="006A0E58">
            <w:pPr>
              <w:pStyle w:val="TableParagraph"/>
              <w:spacing w:before="1"/>
              <w:rPr>
                <w:sz w:val="20"/>
                <w:szCs w:val="20"/>
              </w:rPr>
            </w:pPr>
          </w:p>
          <w:p w14:paraId="437518C3" w14:textId="77777777" w:rsidR="00FA6D58" w:rsidRPr="00BD72FC" w:rsidRDefault="00FA6D58" w:rsidP="006A0E58">
            <w:pPr>
              <w:pStyle w:val="TableParagraph"/>
              <w:ind w:left="100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PDGFRA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3BE2A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 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07E33C7C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        </w:t>
            </w:r>
            <w:r w:rsidRPr="00BD72FC">
              <w:rPr>
                <w:rStyle w:val="None"/>
                <w:sz w:val="20"/>
                <w:szCs w:val="20"/>
              </w:rPr>
              <w:t xml:space="preserve"> |  |  |  |  |  | </w:t>
            </w:r>
          </w:p>
          <w:p w14:paraId="339411D4" w14:textId="10AA5D92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   </w:t>
            </w:r>
            <w:r w:rsidR="00FA6D58" w:rsidRPr="00BD72FC">
              <w:rPr>
                <w:sz w:val="20"/>
                <w:szCs w:val="20"/>
              </w:rPr>
              <w:t>5</w:t>
            </w:r>
            <w:r w:rsidR="00FA6D58" w:rsidRPr="00BD72FC">
              <w:rPr>
                <w:color w:val="000000"/>
                <w:sz w:val="20"/>
                <w:szCs w:val="20"/>
              </w:rPr>
              <w:t>'CAAGCUGUAUCAC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C  3' PDGFRA</w:t>
            </w:r>
          </w:p>
        </w:tc>
      </w:tr>
      <w:tr w:rsidR="00FA6D58" w:rsidRPr="003047B2" w14:paraId="7236E52A" w14:textId="77777777" w:rsidTr="006A0E58">
        <w:trPr>
          <w:cantSplit/>
          <w:trHeight w:val="636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2B406" w14:textId="77777777" w:rsidR="00FA6D58" w:rsidRPr="00BD72FC" w:rsidRDefault="00FA6D58" w:rsidP="006A0E58">
            <w:pPr>
              <w:pStyle w:val="TableParagraph"/>
              <w:spacing w:before="3"/>
              <w:rPr>
                <w:sz w:val="20"/>
                <w:szCs w:val="20"/>
              </w:rPr>
            </w:pPr>
          </w:p>
          <w:p w14:paraId="43D10AEB" w14:textId="77777777" w:rsidR="00FA6D58" w:rsidRPr="00BD72FC" w:rsidRDefault="00FA6D58" w:rsidP="006A0E58">
            <w:pPr>
              <w:pStyle w:val="TableParagraph"/>
              <w:ind w:left="108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TGFβR2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9CB0D0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</w:t>
            </w:r>
            <w:r w:rsidRPr="00BD72FC">
              <w:rPr>
                <w:sz w:val="20"/>
                <w:szCs w:val="20"/>
              </w:rPr>
              <w:t>3</w:t>
            </w:r>
            <w:r w:rsidRPr="00BD72FC">
              <w:rPr>
                <w:color w:val="000000"/>
                <w:sz w:val="20"/>
                <w:szCs w:val="20"/>
              </w:rPr>
              <w:t>' CCGUAAGUGG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2737F46E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                                        </w:t>
            </w:r>
            <w:r w:rsidRPr="00BD72FC">
              <w:rPr>
                <w:rStyle w:val="None"/>
                <w:sz w:val="20"/>
                <w:szCs w:val="20"/>
              </w:rPr>
              <w:t xml:space="preserve"> |  |  |  |  |  |</w:t>
            </w:r>
          </w:p>
          <w:p w14:paraId="28A8E3C6" w14:textId="5A2D004F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</w:t>
            </w:r>
            <w:r w:rsidR="00FA6D58" w:rsidRPr="00BD72FC">
              <w:rPr>
                <w:sz w:val="20"/>
                <w:szCs w:val="20"/>
              </w:rPr>
              <w:t xml:space="preserve">  5</w:t>
            </w:r>
            <w:r w:rsidR="00FA6D58" w:rsidRPr="00BD72FC">
              <w:rPr>
                <w:color w:val="000000"/>
                <w:sz w:val="20"/>
                <w:szCs w:val="20"/>
              </w:rPr>
              <w:t>' AUAGAGCAUUCUA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U 3' TGF</w:t>
            </w:r>
            <w:r w:rsidR="00FA6D58" w:rsidRPr="00BD72FC">
              <w:rPr>
                <w:sz w:val="20"/>
                <w:szCs w:val="20"/>
              </w:rPr>
              <w:t>ΒR2</w:t>
            </w:r>
          </w:p>
        </w:tc>
      </w:tr>
      <w:tr w:rsidR="00FA6D58" w:rsidRPr="003047B2" w14:paraId="63032E32" w14:textId="77777777" w:rsidTr="006A0E58">
        <w:trPr>
          <w:cantSplit/>
          <w:trHeight w:val="634"/>
          <w:jc w:val="center"/>
        </w:trPr>
        <w:tc>
          <w:tcPr>
            <w:tcW w:w="112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26BFA" w14:textId="77777777" w:rsidR="00FA6D58" w:rsidRPr="00BD72FC" w:rsidRDefault="00FA6D58" w:rsidP="006A0E58">
            <w:pPr>
              <w:pStyle w:val="TableParagraph"/>
              <w:spacing w:before="7"/>
              <w:rPr>
                <w:sz w:val="20"/>
                <w:szCs w:val="20"/>
              </w:rPr>
            </w:pPr>
          </w:p>
          <w:p w14:paraId="5AF52910" w14:textId="77777777" w:rsidR="00FA6D58" w:rsidRPr="00BD72FC" w:rsidRDefault="00FA6D58" w:rsidP="006A0E58">
            <w:pPr>
              <w:pStyle w:val="TableParagraph"/>
              <w:spacing w:before="1"/>
              <w:ind w:left="82" w:right="70"/>
              <w:jc w:val="center"/>
              <w:rPr>
                <w:sz w:val="20"/>
                <w:szCs w:val="20"/>
              </w:rPr>
            </w:pPr>
            <w:r w:rsidRPr="00BD72FC">
              <w:rPr>
                <w:sz w:val="20"/>
                <w:szCs w:val="20"/>
              </w:rPr>
              <w:t>ICAM1</w:t>
            </w:r>
          </w:p>
        </w:tc>
        <w:tc>
          <w:tcPr>
            <w:tcW w:w="5812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354373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Pr="00BD72FC">
              <w:rPr>
                <w:color w:val="000000"/>
                <w:sz w:val="20"/>
                <w:szCs w:val="20"/>
              </w:rPr>
              <w:t>3’CCGUAAGUGG-CGC</w:t>
            </w:r>
            <w:r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ACGGAA</w:t>
            </w:r>
            <w:r w:rsidRPr="00BD72FC">
              <w:rPr>
                <w:color w:val="000000"/>
                <w:sz w:val="20"/>
                <w:szCs w:val="20"/>
              </w:rPr>
              <w:t>U 5' miR-124</w:t>
            </w:r>
          </w:p>
          <w:p w14:paraId="38695730" w14:textId="77777777" w:rsidR="00FA6D58" w:rsidRPr="00BD72FC" w:rsidRDefault="00FA6D58" w:rsidP="006A0E58">
            <w:pPr>
              <w:pStyle w:val="TableParagraph"/>
              <w:ind w:left="327"/>
              <w:rPr>
                <w:color w:val="000000"/>
                <w:sz w:val="20"/>
                <w:szCs w:val="20"/>
              </w:rPr>
            </w:pPr>
            <w:r w:rsidRPr="00BD72FC">
              <w:rPr>
                <w:color w:val="000000"/>
                <w:sz w:val="20"/>
                <w:szCs w:val="20"/>
              </w:rPr>
              <w:t xml:space="preserve">    </w:t>
            </w:r>
            <w:r w:rsidRPr="00BD72FC">
              <w:rPr>
                <w:rStyle w:val="None"/>
                <w:sz w:val="20"/>
                <w:szCs w:val="20"/>
              </w:rPr>
              <w:t xml:space="preserve">                        |   |</w:t>
            </w:r>
            <w:r w:rsidRPr="00BD72FC">
              <w:rPr>
                <w:color w:val="000000"/>
                <w:sz w:val="20"/>
                <w:szCs w:val="20"/>
              </w:rPr>
              <w:t xml:space="preserve">   </w:t>
            </w:r>
            <w:r w:rsidRPr="00BD72FC">
              <w:rPr>
                <w:rStyle w:val="None"/>
                <w:sz w:val="20"/>
                <w:szCs w:val="20"/>
              </w:rPr>
              <w:t xml:space="preserve">   |</w:t>
            </w:r>
            <w:r w:rsidRPr="00BD72FC">
              <w:rPr>
                <w:color w:val="000000"/>
                <w:sz w:val="20"/>
                <w:szCs w:val="20"/>
              </w:rPr>
              <w:t xml:space="preserve">    </w:t>
            </w:r>
            <w:r w:rsidRPr="00BD72FC">
              <w:rPr>
                <w:rStyle w:val="None"/>
                <w:sz w:val="20"/>
                <w:szCs w:val="20"/>
              </w:rPr>
              <w:t xml:space="preserve"> |  |  |  |  |  |   </w:t>
            </w:r>
          </w:p>
          <w:p w14:paraId="3C42A00F" w14:textId="7D99DCA7" w:rsidR="00FA6D58" w:rsidRPr="00BD72FC" w:rsidRDefault="00B76C83" w:rsidP="006A0E58">
            <w:pPr>
              <w:pStyle w:val="TableParagrap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</w:t>
            </w:r>
            <w:r w:rsidR="00FA6D58" w:rsidRPr="00BD72FC">
              <w:rPr>
                <w:sz w:val="20"/>
                <w:szCs w:val="20"/>
              </w:rPr>
              <w:t>5</w:t>
            </w:r>
            <w:r w:rsidR="00FA6D58" w:rsidRPr="00BD72FC">
              <w:rPr>
                <w:color w:val="000000"/>
                <w:sz w:val="20"/>
                <w:szCs w:val="20"/>
              </w:rPr>
              <w:t>'CUCAUUGGCCAACC</w:t>
            </w:r>
            <w:r w:rsidR="00FA6D58" w:rsidRPr="00BD72FC">
              <w:rPr>
                <w:b/>
                <w:bCs/>
                <w:color w:val="000000"/>
                <w:sz w:val="20"/>
                <w:szCs w:val="20"/>
                <w:highlight w:val="darkGray"/>
              </w:rPr>
              <w:t>UGCCUU</w:t>
            </w:r>
            <w:r w:rsidR="00FA6D58" w:rsidRPr="00BD72FC">
              <w:rPr>
                <w:color w:val="000000"/>
                <w:sz w:val="20"/>
                <w:szCs w:val="20"/>
              </w:rPr>
              <w:t>U 3' ICAM1</w:t>
            </w:r>
          </w:p>
        </w:tc>
      </w:tr>
    </w:tbl>
    <w:p w14:paraId="32308B48" w14:textId="77777777" w:rsidR="0098649A" w:rsidRDefault="0098649A"/>
    <w:sectPr w:rsidR="00986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7630"/>
    <w:rsid w:val="00017630"/>
    <w:rsid w:val="0006426C"/>
    <w:rsid w:val="0008238B"/>
    <w:rsid w:val="00100497"/>
    <w:rsid w:val="00125DB5"/>
    <w:rsid w:val="002E333B"/>
    <w:rsid w:val="0036557C"/>
    <w:rsid w:val="003770D4"/>
    <w:rsid w:val="00444A56"/>
    <w:rsid w:val="0046671C"/>
    <w:rsid w:val="00490865"/>
    <w:rsid w:val="004C56E0"/>
    <w:rsid w:val="004F2EB4"/>
    <w:rsid w:val="00533722"/>
    <w:rsid w:val="00546D1F"/>
    <w:rsid w:val="005471CB"/>
    <w:rsid w:val="005B2DDC"/>
    <w:rsid w:val="00604719"/>
    <w:rsid w:val="006B3919"/>
    <w:rsid w:val="00713FFD"/>
    <w:rsid w:val="00744159"/>
    <w:rsid w:val="00745DA9"/>
    <w:rsid w:val="00760308"/>
    <w:rsid w:val="007B0212"/>
    <w:rsid w:val="007D4920"/>
    <w:rsid w:val="00822407"/>
    <w:rsid w:val="0098649A"/>
    <w:rsid w:val="009A349B"/>
    <w:rsid w:val="00A146D0"/>
    <w:rsid w:val="00A5772D"/>
    <w:rsid w:val="00A92B41"/>
    <w:rsid w:val="00AB5C38"/>
    <w:rsid w:val="00B76C83"/>
    <w:rsid w:val="00B80043"/>
    <w:rsid w:val="00B8667F"/>
    <w:rsid w:val="00B8696B"/>
    <w:rsid w:val="00BB6DE1"/>
    <w:rsid w:val="00C042DF"/>
    <w:rsid w:val="00C33030"/>
    <w:rsid w:val="00C9531D"/>
    <w:rsid w:val="00CA4E0F"/>
    <w:rsid w:val="00E14285"/>
    <w:rsid w:val="00E6158A"/>
    <w:rsid w:val="00E624A4"/>
    <w:rsid w:val="00E87414"/>
    <w:rsid w:val="00F665FA"/>
    <w:rsid w:val="00FA6D58"/>
    <w:rsid w:val="00FF6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90F9FD1"/>
  <w15:docId w15:val="{43380EA5-F3BB-48B7-BDE1-891E21154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76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017630"/>
    <w:pPr>
      <w:spacing w:after="200" w:line="276" w:lineRule="auto"/>
    </w:pPr>
    <w:rPr>
      <w:rFonts w:ascii="Calibri" w:eastAsia="Calibri" w:hAnsi="Calibri" w:cs="Calibri"/>
      <w:color w:val="000000"/>
      <w:u w:color="000000"/>
      <w:lang w:val="fr-FR" w:eastAsia="en-IN"/>
    </w:rPr>
  </w:style>
  <w:style w:type="character" w:customStyle="1" w:styleId="None">
    <w:name w:val="None"/>
    <w:rsid w:val="00017630"/>
  </w:style>
  <w:style w:type="paragraph" w:customStyle="1" w:styleId="BodyB">
    <w:name w:val="Body B"/>
    <w:rsid w:val="0098649A"/>
    <w:pP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lang w:val="en-US" w:eastAsia="en-IN"/>
    </w:rPr>
  </w:style>
  <w:style w:type="paragraph" w:styleId="BodyText">
    <w:name w:val="Body Text"/>
    <w:basedOn w:val="Normal"/>
    <w:link w:val="BodyTextChar"/>
    <w:uiPriority w:val="1"/>
    <w:qFormat/>
    <w:rsid w:val="00B8667F"/>
    <w:pPr>
      <w:widowControl w:val="0"/>
      <w:autoSpaceDE w:val="0"/>
      <w:autoSpaceDN w:val="0"/>
    </w:pPr>
  </w:style>
  <w:style w:type="character" w:customStyle="1" w:styleId="BodyTextChar">
    <w:name w:val="Body Text Char"/>
    <w:basedOn w:val="DefaultParagraphFont"/>
    <w:link w:val="BodyText"/>
    <w:uiPriority w:val="1"/>
    <w:rsid w:val="00B8667F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ableParagraph">
    <w:name w:val="Table Paragraph"/>
    <w:basedOn w:val="Normal"/>
    <w:uiPriority w:val="1"/>
    <w:qFormat/>
    <w:rsid w:val="00B8667F"/>
    <w:pPr>
      <w:widowControl w:val="0"/>
      <w:autoSpaceDE w:val="0"/>
      <w:autoSpaceDN w:val="0"/>
    </w:pPr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2B4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B41"/>
    <w:rPr>
      <w:rFonts w:ascii="Lucida Grande" w:eastAsia="Times New Roman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7B02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FA6D58"/>
  </w:style>
  <w:style w:type="character" w:customStyle="1" w:styleId="Hyperlink1">
    <w:name w:val="Hyperlink.1"/>
    <w:rsid w:val="00FA6D58"/>
    <w:rPr>
      <w:rFonts w:ascii="Times New Roman" w:hAnsi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75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4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8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8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68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964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135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3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A674D2B-440F-8B47-A5BB-8C1C5BC38A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556</Words>
  <Characters>317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shsuchandrima@yahoo.in</dc:creator>
  <cp:keywords/>
  <dc:description/>
  <cp:lastModifiedBy>Microsoft Office User</cp:lastModifiedBy>
  <cp:revision>7</cp:revision>
  <dcterms:created xsi:type="dcterms:W3CDTF">2023-06-13T09:28:00Z</dcterms:created>
  <dcterms:modified xsi:type="dcterms:W3CDTF">2023-06-16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610065e42d2d739407a9668bd6d0ac94193b190ef1f417da9ae1be546871dd</vt:lpwstr>
  </property>
</Properties>
</file>